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000" w:type="dxa"/>
        <w:tblLook w:val="04A0" w:firstRow="1" w:lastRow="0" w:firstColumn="1" w:lastColumn="0" w:noHBand="0" w:noVBand="1"/>
      </w:tblPr>
      <w:tblGrid>
        <w:gridCol w:w="1083"/>
        <w:gridCol w:w="4015"/>
        <w:gridCol w:w="1843"/>
        <w:gridCol w:w="1843"/>
        <w:gridCol w:w="2030"/>
        <w:gridCol w:w="1186"/>
      </w:tblGrid>
      <w:tr w:rsidR="002A1880" w:rsidRPr="002A1880" w14:paraId="3CFCC946" w14:textId="77777777" w:rsidTr="002A1880">
        <w:trPr>
          <w:trHeight w:val="320"/>
        </w:trPr>
        <w:tc>
          <w:tcPr>
            <w:tcW w:w="12000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E38F4A" w14:textId="353AC4E6" w:rsidR="002A1880" w:rsidRPr="002A1880" w:rsidRDefault="00825D9E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25D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upplementa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l</w:t>
            </w:r>
            <w:r w:rsidRPr="00825D9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 Table</w:t>
            </w:r>
            <w:r w:rsidR="002A1880" w:rsidRPr="002A188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 2</w:t>
            </w:r>
            <w:r w:rsidR="002A1880" w:rsidRPr="002A18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Radiographic </w:t>
            </w:r>
            <w:r w:rsidR="002A18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sessments</w:t>
            </w:r>
            <w:r w:rsidR="002A1880" w:rsidRPr="002A18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of </w:t>
            </w:r>
            <w:r w:rsidR="002A188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udy population</w:t>
            </w:r>
            <w:r w:rsidR="006E681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</w:t>
            </w:r>
          </w:p>
        </w:tc>
      </w:tr>
      <w:tr w:rsidR="002A1880" w:rsidRPr="002A1880" w14:paraId="61D780B9" w14:textId="77777777" w:rsidTr="002A1880">
        <w:trPr>
          <w:trHeight w:val="740"/>
        </w:trPr>
        <w:tc>
          <w:tcPr>
            <w:tcW w:w="50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71EAB9" w14:textId="63828F09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diographic dat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469EA2" w14:textId="09698D68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 A (n=</w:t>
            </w:r>
            <w:r w:rsidR="001E307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40AE7B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 B (n=30)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72614C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 C (n=27)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0B9ECB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2A1880" w:rsidRPr="002A1880" w14:paraId="088E2AB3" w14:textId="77777777" w:rsidTr="002A1880">
        <w:trPr>
          <w:trHeight w:val="740"/>
        </w:trPr>
        <w:tc>
          <w:tcPr>
            <w:tcW w:w="12000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DD518C" w14:textId="3D9DF3A1" w:rsidR="002A1880" w:rsidRPr="002A1880" w:rsidRDefault="002A1880" w:rsidP="002A18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obb angle (°) </w:t>
            </w:r>
          </w:p>
        </w:tc>
      </w:tr>
      <w:tr w:rsidR="002A1880" w:rsidRPr="002A1880" w14:paraId="74956EB2" w14:textId="77777777" w:rsidTr="002A1880">
        <w:trPr>
          <w:trHeight w:val="340"/>
        </w:trPr>
        <w:tc>
          <w:tcPr>
            <w:tcW w:w="1083" w:type="dxa"/>
            <w:vMerge w:val="restart"/>
            <w:shd w:val="clear" w:color="auto" w:fill="auto"/>
            <w:vAlign w:val="center"/>
            <w:hideMark/>
          </w:tcPr>
          <w:p w14:paraId="5108C967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15" w:type="dxa"/>
            <w:shd w:val="clear" w:color="auto" w:fill="auto"/>
            <w:vAlign w:val="center"/>
            <w:hideMark/>
          </w:tcPr>
          <w:p w14:paraId="59234CFB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re-operative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A4D2DD9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3.43±7.62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DE4B08E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3.06 ±9.07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0955FF72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3.07 ±7.58 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4335734F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</w:tr>
      <w:tr w:rsidR="002A1880" w:rsidRPr="002A1880" w14:paraId="4FDCDCE0" w14:textId="77777777" w:rsidTr="002A1880">
        <w:trPr>
          <w:trHeight w:val="340"/>
        </w:trPr>
        <w:tc>
          <w:tcPr>
            <w:tcW w:w="1083" w:type="dxa"/>
            <w:vMerge/>
            <w:shd w:val="clear" w:color="auto" w:fill="auto"/>
            <w:vAlign w:val="center"/>
            <w:hideMark/>
          </w:tcPr>
          <w:p w14:paraId="23C48A11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15" w:type="dxa"/>
            <w:shd w:val="clear" w:color="auto" w:fill="auto"/>
            <w:vAlign w:val="center"/>
            <w:hideMark/>
          </w:tcPr>
          <w:p w14:paraId="45F17B21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ostoperative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C0D695E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1.33 ±8.85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99026D3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1.84 ±10.46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7A2E20CD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3.89 ±9.86 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56AD427F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1 </w:t>
            </w:r>
          </w:p>
        </w:tc>
      </w:tr>
      <w:tr w:rsidR="002A1880" w:rsidRPr="002A1880" w14:paraId="1AB239BC" w14:textId="77777777" w:rsidTr="002A1880">
        <w:trPr>
          <w:trHeight w:val="680"/>
        </w:trPr>
        <w:tc>
          <w:tcPr>
            <w:tcW w:w="1083" w:type="dxa"/>
            <w:vMerge/>
            <w:shd w:val="clear" w:color="auto" w:fill="auto"/>
            <w:vAlign w:val="center"/>
            <w:hideMark/>
          </w:tcPr>
          <w:p w14:paraId="671255F0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15" w:type="dxa"/>
            <w:shd w:val="clear" w:color="auto" w:fill="auto"/>
            <w:vAlign w:val="center"/>
            <w:hideMark/>
          </w:tcPr>
          <w:p w14:paraId="4577CCDA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Last follow-up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FFA99EB" w14:textId="6BB93799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1.42 ±8.38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BEF943A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1.90 ±10.24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61165653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1.39 ±8.59 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30FAA5AA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9 </w:t>
            </w:r>
          </w:p>
        </w:tc>
      </w:tr>
      <w:tr w:rsidR="002A1880" w:rsidRPr="002A1880" w14:paraId="33E6E70A" w14:textId="77777777" w:rsidTr="002A1880">
        <w:trPr>
          <w:trHeight w:val="340"/>
        </w:trPr>
        <w:tc>
          <w:tcPr>
            <w:tcW w:w="1083" w:type="dxa"/>
            <w:vMerge/>
            <w:shd w:val="clear" w:color="auto" w:fill="auto"/>
            <w:vAlign w:val="center"/>
            <w:hideMark/>
          </w:tcPr>
          <w:p w14:paraId="425DA602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15" w:type="dxa"/>
            <w:shd w:val="clear" w:color="auto" w:fill="auto"/>
            <w:vAlign w:val="center"/>
            <w:hideMark/>
          </w:tcPr>
          <w:p w14:paraId="1DB663DC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an Cobb angle correctio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921AD2F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46 ±4.45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BFDE21B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70±5.06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75D7ED5D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27±5.17 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77B9F487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8 </w:t>
            </w:r>
          </w:p>
        </w:tc>
      </w:tr>
      <w:tr w:rsidR="002A1880" w:rsidRPr="002A1880" w14:paraId="0AB7EEBC" w14:textId="77777777" w:rsidTr="002A1880">
        <w:trPr>
          <w:trHeight w:val="340"/>
        </w:trPr>
        <w:tc>
          <w:tcPr>
            <w:tcW w:w="1083" w:type="dxa"/>
            <w:vMerge/>
            <w:shd w:val="clear" w:color="auto" w:fill="auto"/>
            <w:vAlign w:val="center"/>
            <w:hideMark/>
          </w:tcPr>
          <w:p w14:paraId="3C3A382F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15" w:type="dxa"/>
            <w:shd w:val="clear" w:color="auto" w:fill="auto"/>
            <w:vAlign w:val="center"/>
            <w:hideMark/>
          </w:tcPr>
          <w:p w14:paraId="208A3CD7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ean Correction loss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24CCECE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38±3.90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7A6B8B7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14±3.83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2208EBF8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33±3.26 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4B51585E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8 </w:t>
            </w:r>
          </w:p>
        </w:tc>
      </w:tr>
      <w:tr w:rsidR="002A1880" w:rsidRPr="002A1880" w14:paraId="50E67D21" w14:textId="77777777" w:rsidTr="002A1880">
        <w:trPr>
          <w:trHeight w:val="340"/>
        </w:trPr>
        <w:tc>
          <w:tcPr>
            <w:tcW w:w="12000" w:type="dxa"/>
            <w:gridSpan w:val="6"/>
            <w:shd w:val="clear" w:color="auto" w:fill="auto"/>
            <w:vAlign w:val="center"/>
            <w:hideMark/>
          </w:tcPr>
          <w:p w14:paraId="0C05ADBA" w14:textId="6C0AFE4F" w:rsidR="002A1880" w:rsidRPr="002A1880" w:rsidRDefault="002A1880" w:rsidP="002A18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Lumbar lordosis (°) </w:t>
            </w:r>
          </w:p>
        </w:tc>
      </w:tr>
      <w:tr w:rsidR="002A1880" w:rsidRPr="002A1880" w14:paraId="526E0AB1" w14:textId="77777777" w:rsidTr="002A1880">
        <w:trPr>
          <w:trHeight w:val="680"/>
        </w:trPr>
        <w:tc>
          <w:tcPr>
            <w:tcW w:w="1083" w:type="dxa"/>
            <w:vMerge w:val="restart"/>
            <w:shd w:val="clear" w:color="auto" w:fill="auto"/>
            <w:vAlign w:val="center"/>
            <w:hideMark/>
          </w:tcPr>
          <w:p w14:paraId="355B3C8C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15" w:type="dxa"/>
            <w:shd w:val="clear" w:color="auto" w:fill="auto"/>
            <w:vAlign w:val="center"/>
            <w:hideMark/>
          </w:tcPr>
          <w:p w14:paraId="082E8D5F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re-operative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CF22610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7.71±13.12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0AB28A0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9.61±12.63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714262DB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8.20±15.97 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1AD75895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</w:tr>
      <w:tr w:rsidR="002A1880" w:rsidRPr="002A1880" w14:paraId="1466F2BE" w14:textId="77777777" w:rsidTr="002A1880">
        <w:trPr>
          <w:trHeight w:val="680"/>
        </w:trPr>
        <w:tc>
          <w:tcPr>
            <w:tcW w:w="1083" w:type="dxa"/>
            <w:vMerge/>
            <w:shd w:val="clear" w:color="auto" w:fill="auto"/>
            <w:vAlign w:val="center"/>
            <w:hideMark/>
          </w:tcPr>
          <w:p w14:paraId="629D1BD7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15" w:type="dxa"/>
            <w:shd w:val="clear" w:color="auto" w:fill="auto"/>
            <w:vAlign w:val="center"/>
            <w:hideMark/>
          </w:tcPr>
          <w:p w14:paraId="4041E464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ostoperative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AE3AFA3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9.11±9.94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BD5DBDA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1.29±10.18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666019A7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8.57±12.36 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0FC5053F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</w:tr>
      <w:tr w:rsidR="002A1880" w:rsidRPr="002A1880" w14:paraId="1C755CBB" w14:textId="77777777" w:rsidTr="002A1880">
        <w:trPr>
          <w:trHeight w:val="680"/>
        </w:trPr>
        <w:tc>
          <w:tcPr>
            <w:tcW w:w="1083" w:type="dxa"/>
            <w:vMerge/>
            <w:shd w:val="clear" w:color="auto" w:fill="auto"/>
            <w:vAlign w:val="center"/>
            <w:hideMark/>
          </w:tcPr>
          <w:p w14:paraId="4C7B26FC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15" w:type="dxa"/>
            <w:shd w:val="clear" w:color="auto" w:fill="auto"/>
            <w:vAlign w:val="center"/>
            <w:hideMark/>
          </w:tcPr>
          <w:p w14:paraId="2B9361B9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Last follow-up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018B752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9.12±11.35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F3D98B5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2.02±9.50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59184260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9.82±14.04 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12B748ED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1 </w:t>
            </w:r>
          </w:p>
        </w:tc>
      </w:tr>
      <w:tr w:rsidR="002A1880" w:rsidRPr="002A1880" w14:paraId="183BB677" w14:textId="77777777" w:rsidTr="002A1880">
        <w:trPr>
          <w:trHeight w:val="680"/>
        </w:trPr>
        <w:tc>
          <w:tcPr>
            <w:tcW w:w="1083" w:type="dxa"/>
            <w:vMerge/>
            <w:shd w:val="clear" w:color="auto" w:fill="auto"/>
            <w:vAlign w:val="center"/>
            <w:hideMark/>
          </w:tcPr>
          <w:p w14:paraId="5D7320FD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15" w:type="dxa"/>
            <w:shd w:val="clear" w:color="auto" w:fill="auto"/>
            <w:vAlign w:val="center"/>
            <w:hideMark/>
          </w:tcPr>
          <w:p w14:paraId="24C56673" w14:textId="2259F339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an Lumbar lordosis correctio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3F809C4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98±5.33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D9B82B1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74±6.12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71F175A6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9.22±7.89 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573B47BB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</w:tr>
      <w:tr w:rsidR="002A1880" w:rsidRPr="002A1880" w14:paraId="055C138C" w14:textId="77777777" w:rsidTr="002A1880">
        <w:trPr>
          <w:trHeight w:val="340"/>
        </w:trPr>
        <w:tc>
          <w:tcPr>
            <w:tcW w:w="1083" w:type="dxa"/>
            <w:vMerge/>
            <w:shd w:val="clear" w:color="auto" w:fill="auto"/>
            <w:vAlign w:val="center"/>
            <w:hideMark/>
          </w:tcPr>
          <w:p w14:paraId="45D3AB6D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15" w:type="dxa"/>
            <w:shd w:val="clear" w:color="auto" w:fill="auto"/>
            <w:vAlign w:val="center"/>
            <w:hideMark/>
          </w:tcPr>
          <w:p w14:paraId="64645747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ean Correction loss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8752119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63±4.15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083A1E9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41±3.21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14E73BCB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.54±3.97 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05ED8D8D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</w:tr>
      <w:tr w:rsidR="002A1880" w:rsidRPr="002A1880" w14:paraId="15FE3A18" w14:textId="77777777" w:rsidTr="002A1880">
        <w:trPr>
          <w:trHeight w:val="340"/>
        </w:trPr>
        <w:tc>
          <w:tcPr>
            <w:tcW w:w="12000" w:type="dxa"/>
            <w:gridSpan w:val="6"/>
            <w:shd w:val="clear" w:color="auto" w:fill="auto"/>
            <w:vAlign w:val="center"/>
            <w:hideMark/>
          </w:tcPr>
          <w:p w14:paraId="3F435AC6" w14:textId="2ECD7515" w:rsidR="002A1880" w:rsidRPr="002A1880" w:rsidRDefault="002A1880" w:rsidP="002A18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T (°) </w:t>
            </w:r>
          </w:p>
        </w:tc>
      </w:tr>
      <w:tr w:rsidR="002A1880" w:rsidRPr="002A1880" w14:paraId="7DF62FD5" w14:textId="77777777" w:rsidTr="002A1880">
        <w:trPr>
          <w:trHeight w:val="340"/>
        </w:trPr>
        <w:tc>
          <w:tcPr>
            <w:tcW w:w="1083" w:type="dxa"/>
            <w:vMerge w:val="restart"/>
            <w:shd w:val="clear" w:color="auto" w:fill="auto"/>
            <w:vAlign w:val="center"/>
            <w:hideMark/>
          </w:tcPr>
          <w:p w14:paraId="55076E3A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15" w:type="dxa"/>
            <w:shd w:val="clear" w:color="auto" w:fill="auto"/>
            <w:vAlign w:val="center"/>
            <w:hideMark/>
          </w:tcPr>
          <w:p w14:paraId="191C9A2A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re-operative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952F0BB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3.32±7.11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DEA2DF7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6.69±8.26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1BF25CA3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4.41±7.90 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3BD88F17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4 </w:t>
            </w:r>
          </w:p>
        </w:tc>
      </w:tr>
      <w:tr w:rsidR="002A1880" w:rsidRPr="002A1880" w14:paraId="62C2FE11" w14:textId="77777777" w:rsidTr="002A1880">
        <w:trPr>
          <w:trHeight w:val="680"/>
        </w:trPr>
        <w:tc>
          <w:tcPr>
            <w:tcW w:w="1083" w:type="dxa"/>
            <w:vMerge/>
            <w:shd w:val="clear" w:color="auto" w:fill="auto"/>
            <w:vAlign w:val="center"/>
            <w:hideMark/>
          </w:tcPr>
          <w:p w14:paraId="6895ED58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15" w:type="dxa"/>
            <w:shd w:val="clear" w:color="auto" w:fill="auto"/>
            <w:vAlign w:val="center"/>
            <w:hideMark/>
          </w:tcPr>
          <w:p w14:paraId="5ABF499F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ostoperative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7782DE1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8.25±11.00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884F7C3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0.20±5.94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0021EAC1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1.84±6.94 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3037ABB5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9 </w:t>
            </w:r>
          </w:p>
        </w:tc>
      </w:tr>
      <w:tr w:rsidR="002A1880" w:rsidRPr="002A1880" w14:paraId="570BF01F" w14:textId="77777777" w:rsidTr="002A1880">
        <w:trPr>
          <w:trHeight w:val="340"/>
        </w:trPr>
        <w:tc>
          <w:tcPr>
            <w:tcW w:w="1083" w:type="dxa"/>
            <w:vMerge/>
            <w:shd w:val="clear" w:color="auto" w:fill="auto"/>
            <w:vAlign w:val="center"/>
            <w:hideMark/>
          </w:tcPr>
          <w:p w14:paraId="6D99CD0E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15" w:type="dxa"/>
            <w:shd w:val="clear" w:color="auto" w:fill="auto"/>
            <w:vAlign w:val="center"/>
            <w:hideMark/>
          </w:tcPr>
          <w:p w14:paraId="405C8E18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Last follow-up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9C3F9DF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4.35±8.80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E55C0F8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1.26±6.27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2AD8C595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3.51±7.55 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5920B6A6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</w:tr>
      <w:tr w:rsidR="002A1880" w:rsidRPr="002A1880" w14:paraId="50F57FD0" w14:textId="77777777" w:rsidTr="002A1880">
        <w:trPr>
          <w:trHeight w:val="340"/>
        </w:trPr>
        <w:tc>
          <w:tcPr>
            <w:tcW w:w="1083" w:type="dxa"/>
            <w:vMerge/>
            <w:shd w:val="clear" w:color="auto" w:fill="auto"/>
            <w:vAlign w:val="center"/>
            <w:hideMark/>
          </w:tcPr>
          <w:p w14:paraId="0007ABBC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15" w:type="dxa"/>
            <w:shd w:val="clear" w:color="auto" w:fill="auto"/>
            <w:vAlign w:val="center"/>
            <w:hideMark/>
          </w:tcPr>
          <w:p w14:paraId="4153EFF0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ean Correction loss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C289D36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24±3.97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D23EB9F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71±2.98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761305C7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63±2.79 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52D1AD63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5 </w:t>
            </w:r>
          </w:p>
        </w:tc>
      </w:tr>
      <w:tr w:rsidR="002A1880" w:rsidRPr="002A1880" w14:paraId="7F93C0E6" w14:textId="77777777" w:rsidTr="002A1880">
        <w:trPr>
          <w:trHeight w:val="340"/>
        </w:trPr>
        <w:tc>
          <w:tcPr>
            <w:tcW w:w="12000" w:type="dxa"/>
            <w:gridSpan w:val="6"/>
            <w:shd w:val="clear" w:color="auto" w:fill="auto"/>
            <w:vAlign w:val="center"/>
            <w:hideMark/>
          </w:tcPr>
          <w:p w14:paraId="1F8D0208" w14:textId="4D8334B3" w:rsidR="002A1880" w:rsidRPr="002A1880" w:rsidRDefault="002A1880" w:rsidP="002A18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I (°) </w:t>
            </w:r>
          </w:p>
        </w:tc>
      </w:tr>
      <w:tr w:rsidR="002A1880" w:rsidRPr="002A1880" w14:paraId="031DBC13" w14:textId="77777777" w:rsidTr="002A1880">
        <w:trPr>
          <w:trHeight w:val="340"/>
        </w:trPr>
        <w:tc>
          <w:tcPr>
            <w:tcW w:w="1083" w:type="dxa"/>
            <w:vMerge w:val="restart"/>
            <w:shd w:val="clear" w:color="auto" w:fill="auto"/>
            <w:vAlign w:val="center"/>
            <w:hideMark/>
          </w:tcPr>
          <w:p w14:paraId="625C2925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15" w:type="dxa"/>
            <w:shd w:val="clear" w:color="auto" w:fill="auto"/>
            <w:vAlign w:val="center"/>
            <w:hideMark/>
          </w:tcPr>
          <w:p w14:paraId="04A3585F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re-operative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981E585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2.59±9.26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74ECAD9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6.49±8.97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04C8D521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.08±8.93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27A514DA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8 </w:t>
            </w:r>
          </w:p>
        </w:tc>
      </w:tr>
      <w:tr w:rsidR="002A1880" w:rsidRPr="002A1880" w14:paraId="7B35DCBA" w14:textId="77777777" w:rsidTr="002A1880">
        <w:trPr>
          <w:trHeight w:val="680"/>
        </w:trPr>
        <w:tc>
          <w:tcPr>
            <w:tcW w:w="1083" w:type="dxa"/>
            <w:vMerge/>
            <w:shd w:val="clear" w:color="auto" w:fill="auto"/>
            <w:vAlign w:val="center"/>
            <w:hideMark/>
          </w:tcPr>
          <w:p w14:paraId="26C4E651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15" w:type="dxa"/>
            <w:shd w:val="clear" w:color="auto" w:fill="auto"/>
            <w:vAlign w:val="center"/>
            <w:hideMark/>
          </w:tcPr>
          <w:p w14:paraId="6AC47ADB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ostoperative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EAA14B4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9.48±13.50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DE8FB82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3.79±9.17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5E0573F4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2.92±9.89 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123E4DA8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94 </w:t>
            </w:r>
          </w:p>
        </w:tc>
      </w:tr>
      <w:tr w:rsidR="002A1880" w:rsidRPr="002A1880" w14:paraId="0A8271C0" w14:textId="77777777" w:rsidTr="002A1880">
        <w:trPr>
          <w:trHeight w:val="680"/>
        </w:trPr>
        <w:tc>
          <w:tcPr>
            <w:tcW w:w="1083" w:type="dxa"/>
            <w:vMerge/>
            <w:shd w:val="clear" w:color="auto" w:fill="auto"/>
            <w:vAlign w:val="center"/>
            <w:hideMark/>
          </w:tcPr>
          <w:p w14:paraId="5C61BC56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15" w:type="dxa"/>
            <w:shd w:val="clear" w:color="auto" w:fill="auto"/>
            <w:vAlign w:val="center"/>
            <w:hideMark/>
          </w:tcPr>
          <w:p w14:paraId="2C831752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Last follow-up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C2263BB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3.18±9.87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E58C697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3.38±8.19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7EC75788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43.50±10.43 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407603F4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</w:tr>
      <w:tr w:rsidR="002A1880" w:rsidRPr="002A1880" w14:paraId="60D6880C" w14:textId="77777777" w:rsidTr="002A1880">
        <w:trPr>
          <w:trHeight w:val="340"/>
        </w:trPr>
        <w:tc>
          <w:tcPr>
            <w:tcW w:w="1083" w:type="dxa"/>
            <w:vMerge/>
            <w:shd w:val="clear" w:color="auto" w:fill="auto"/>
            <w:vAlign w:val="center"/>
            <w:hideMark/>
          </w:tcPr>
          <w:p w14:paraId="49527883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15" w:type="dxa"/>
            <w:shd w:val="clear" w:color="auto" w:fill="auto"/>
            <w:vAlign w:val="center"/>
            <w:hideMark/>
          </w:tcPr>
          <w:p w14:paraId="7BE62868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ean Correction loss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7A9106C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78±2.36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BE7D5C7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46±3.39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48010544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91±2.65 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6A33D09A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79 </w:t>
            </w:r>
          </w:p>
        </w:tc>
      </w:tr>
      <w:tr w:rsidR="002A1880" w:rsidRPr="002A1880" w14:paraId="7BB3CC88" w14:textId="77777777" w:rsidTr="002A1880">
        <w:trPr>
          <w:trHeight w:val="340"/>
        </w:trPr>
        <w:tc>
          <w:tcPr>
            <w:tcW w:w="12000" w:type="dxa"/>
            <w:gridSpan w:val="6"/>
            <w:shd w:val="clear" w:color="auto" w:fill="auto"/>
            <w:vAlign w:val="center"/>
            <w:hideMark/>
          </w:tcPr>
          <w:p w14:paraId="4DF2EE7B" w14:textId="43C2FD6E" w:rsidR="002A1880" w:rsidRPr="002A1880" w:rsidRDefault="002A1880" w:rsidP="002A18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SS (°) </w:t>
            </w:r>
          </w:p>
        </w:tc>
      </w:tr>
      <w:tr w:rsidR="002A1880" w:rsidRPr="002A1880" w14:paraId="4D53BBED" w14:textId="77777777" w:rsidTr="002A1880">
        <w:trPr>
          <w:trHeight w:val="340"/>
        </w:trPr>
        <w:tc>
          <w:tcPr>
            <w:tcW w:w="1083" w:type="dxa"/>
            <w:vMerge w:val="restart"/>
            <w:shd w:val="clear" w:color="auto" w:fill="auto"/>
            <w:vAlign w:val="center"/>
            <w:hideMark/>
          </w:tcPr>
          <w:p w14:paraId="3BBA742B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15" w:type="dxa"/>
            <w:shd w:val="clear" w:color="auto" w:fill="auto"/>
            <w:vAlign w:val="center"/>
            <w:hideMark/>
          </w:tcPr>
          <w:p w14:paraId="7B076BB6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re-operative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6BC1A01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9.84±4.78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93E7FFD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9.80±8.06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4DC0EEC4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.47±8.21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7D94B795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84 </w:t>
            </w:r>
          </w:p>
        </w:tc>
      </w:tr>
      <w:tr w:rsidR="002A1880" w:rsidRPr="002A1880" w14:paraId="656F774B" w14:textId="77777777" w:rsidTr="002A1880">
        <w:trPr>
          <w:trHeight w:val="340"/>
        </w:trPr>
        <w:tc>
          <w:tcPr>
            <w:tcW w:w="1083" w:type="dxa"/>
            <w:vMerge/>
            <w:shd w:val="clear" w:color="auto" w:fill="auto"/>
            <w:vAlign w:val="center"/>
            <w:hideMark/>
          </w:tcPr>
          <w:p w14:paraId="205D430C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15" w:type="dxa"/>
            <w:shd w:val="clear" w:color="auto" w:fill="auto"/>
            <w:vAlign w:val="center"/>
            <w:hideMark/>
          </w:tcPr>
          <w:p w14:paraId="34E1F5EE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ostoperative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BA48BBE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1.23±3.51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291E186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3.59±8.45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4185A1EE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.45±7.65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3EA1EF8B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0 </w:t>
            </w:r>
          </w:p>
        </w:tc>
      </w:tr>
      <w:tr w:rsidR="002A1880" w:rsidRPr="002A1880" w14:paraId="3506F6B2" w14:textId="77777777" w:rsidTr="002A1880">
        <w:trPr>
          <w:trHeight w:val="340"/>
        </w:trPr>
        <w:tc>
          <w:tcPr>
            <w:tcW w:w="1083" w:type="dxa"/>
            <w:vMerge/>
            <w:shd w:val="clear" w:color="auto" w:fill="auto"/>
            <w:vAlign w:val="center"/>
            <w:hideMark/>
          </w:tcPr>
          <w:p w14:paraId="0040633F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15" w:type="dxa"/>
            <w:shd w:val="clear" w:color="auto" w:fill="auto"/>
            <w:vAlign w:val="center"/>
            <w:hideMark/>
          </w:tcPr>
          <w:p w14:paraId="412C2A0C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Last follow-up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655F71C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8.97±6.47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AF5D2DA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2.12±7.12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03A6BB55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0.07±8.27 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2E6D5FF5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4 </w:t>
            </w:r>
          </w:p>
        </w:tc>
      </w:tr>
      <w:tr w:rsidR="002A1880" w:rsidRPr="002A1880" w14:paraId="57D2B309" w14:textId="77777777" w:rsidTr="002A1880">
        <w:trPr>
          <w:trHeight w:val="340"/>
        </w:trPr>
        <w:tc>
          <w:tcPr>
            <w:tcW w:w="1083" w:type="dxa"/>
            <w:vMerge/>
            <w:shd w:val="clear" w:color="auto" w:fill="auto"/>
            <w:vAlign w:val="center"/>
            <w:hideMark/>
          </w:tcPr>
          <w:p w14:paraId="6732E972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15" w:type="dxa"/>
            <w:shd w:val="clear" w:color="auto" w:fill="auto"/>
            <w:vAlign w:val="center"/>
            <w:hideMark/>
          </w:tcPr>
          <w:p w14:paraId="2732B200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ean Correction loss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EE37FF1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45±2.84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8B02780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50±2.86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78E8495D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77±3.01 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02537C42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8 </w:t>
            </w:r>
          </w:p>
        </w:tc>
      </w:tr>
      <w:tr w:rsidR="002A1880" w:rsidRPr="002A1880" w14:paraId="0893F1FD" w14:textId="77777777" w:rsidTr="002A1880">
        <w:trPr>
          <w:trHeight w:val="340"/>
        </w:trPr>
        <w:tc>
          <w:tcPr>
            <w:tcW w:w="12000" w:type="dxa"/>
            <w:gridSpan w:val="6"/>
            <w:shd w:val="clear" w:color="auto" w:fill="auto"/>
            <w:vAlign w:val="center"/>
            <w:hideMark/>
          </w:tcPr>
          <w:p w14:paraId="333B64BA" w14:textId="470A9B59" w:rsidR="002A1880" w:rsidRPr="002A1880" w:rsidRDefault="002A1880" w:rsidP="002A18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I-LL (°) </w:t>
            </w:r>
          </w:p>
        </w:tc>
      </w:tr>
      <w:tr w:rsidR="002A1880" w:rsidRPr="002A1880" w14:paraId="6198BDEC" w14:textId="77777777" w:rsidTr="002A1880">
        <w:trPr>
          <w:trHeight w:val="340"/>
        </w:trPr>
        <w:tc>
          <w:tcPr>
            <w:tcW w:w="1083" w:type="dxa"/>
            <w:vMerge w:val="restart"/>
            <w:shd w:val="clear" w:color="auto" w:fill="auto"/>
            <w:vAlign w:val="center"/>
            <w:hideMark/>
          </w:tcPr>
          <w:p w14:paraId="2EB73627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15" w:type="dxa"/>
            <w:shd w:val="clear" w:color="auto" w:fill="auto"/>
            <w:vAlign w:val="center"/>
            <w:hideMark/>
          </w:tcPr>
          <w:p w14:paraId="45A53555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re-operative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DFBDC70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0.81±7.84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244975E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86±8.30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4C6FD387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3.34±9.92 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7912CEE9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</w:tr>
      <w:tr w:rsidR="002A1880" w:rsidRPr="002A1880" w14:paraId="3D179E35" w14:textId="77777777" w:rsidTr="002A1880">
        <w:trPr>
          <w:trHeight w:val="340"/>
        </w:trPr>
        <w:tc>
          <w:tcPr>
            <w:tcW w:w="1083" w:type="dxa"/>
            <w:vMerge/>
            <w:shd w:val="clear" w:color="auto" w:fill="auto"/>
            <w:vAlign w:val="center"/>
            <w:hideMark/>
          </w:tcPr>
          <w:p w14:paraId="3BBAFB8C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15" w:type="dxa"/>
            <w:shd w:val="clear" w:color="auto" w:fill="auto"/>
            <w:vAlign w:val="center"/>
            <w:hideMark/>
          </w:tcPr>
          <w:p w14:paraId="0F510A85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ostoperative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30D4FEF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97±3.94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0C03F78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.36±4.89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0A4FA88D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62±4.97 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2D01E76A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9 </w:t>
            </w:r>
          </w:p>
        </w:tc>
      </w:tr>
      <w:tr w:rsidR="002A1880" w:rsidRPr="002A1880" w14:paraId="518CF616" w14:textId="77777777" w:rsidTr="002A1880">
        <w:trPr>
          <w:trHeight w:val="340"/>
        </w:trPr>
        <w:tc>
          <w:tcPr>
            <w:tcW w:w="1083" w:type="dxa"/>
            <w:vMerge/>
            <w:shd w:val="clear" w:color="auto" w:fill="auto"/>
            <w:vAlign w:val="center"/>
            <w:hideMark/>
          </w:tcPr>
          <w:p w14:paraId="4E1D22C8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15" w:type="dxa"/>
            <w:shd w:val="clear" w:color="auto" w:fill="auto"/>
            <w:vAlign w:val="center"/>
            <w:hideMark/>
          </w:tcPr>
          <w:p w14:paraId="4ECC3017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Last follow-up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A5DCF9B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7.37±4.60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BF21A57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5.29±4.76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21E95BD1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90±5.61 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10741D19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</w:tr>
      <w:tr w:rsidR="002A1880" w:rsidRPr="002A1880" w14:paraId="5675F1F4" w14:textId="77777777" w:rsidTr="002A1880">
        <w:trPr>
          <w:trHeight w:val="340"/>
        </w:trPr>
        <w:tc>
          <w:tcPr>
            <w:tcW w:w="1083" w:type="dxa"/>
            <w:vMerge/>
            <w:shd w:val="clear" w:color="auto" w:fill="auto"/>
            <w:vAlign w:val="center"/>
            <w:hideMark/>
          </w:tcPr>
          <w:p w14:paraId="27C99810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15" w:type="dxa"/>
            <w:shd w:val="clear" w:color="auto" w:fill="auto"/>
            <w:vAlign w:val="center"/>
            <w:hideMark/>
          </w:tcPr>
          <w:p w14:paraId="7BDB7121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ean Correction loss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C8FFE98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3.53±2.98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B26CD95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82±2.06 </w:t>
            </w:r>
          </w:p>
        </w:tc>
        <w:tc>
          <w:tcPr>
            <w:tcW w:w="2030" w:type="dxa"/>
            <w:shd w:val="clear" w:color="auto" w:fill="auto"/>
            <w:vAlign w:val="center"/>
            <w:hideMark/>
          </w:tcPr>
          <w:p w14:paraId="0AA9A818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2.73±2.53 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14:paraId="29A267D4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</w:tr>
      <w:tr w:rsidR="002A1880" w:rsidRPr="002A1880" w14:paraId="56A116E6" w14:textId="77777777" w:rsidTr="002A1880">
        <w:trPr>
          <w:trHeight w:val="340"/>
        </w:trPr>
        <w:tc>
          <w:tcPr>
            <w:tcW w:w="509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7005B4" w14:textId="135B3AE8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ne graft fusion time (months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9433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90 ±2.1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1D18C9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8.60±2.39 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8999" w14:textId="77777777" w:rsidR="002A1880" w:rsidRPr="002A1880" w:rsidRDefault="002A1880" w:rsidP="002A188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9.59 ±2.04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477D5C" w14:textId="77777777" w:rsidR="002A1880" w:rsidRPr="002A1880" w:rsidRDefault="002A1880" w:rsidP="002A188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2A188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</w:tr>
    </w:tbl>
    <w:p w14:paraId="0BB2128E" w14:textId="77777777" w:rsidR="00C32363" w:rsidRDefault="00C32363"/>
    <w:sectPr w:rsidR="00C32363" w:rsidSect="002A1880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880"/>
    <w:rsid w:val="000A7F82"/>
    <w:rsid w:val="001063B9"/>
    <w:rsid w:val="0018765D"/>
    <w:rsid w:val="001E307A"/>
    <w:rsid w:val="0021595D"/>
    <w:rsid w:val="002316F6"/>
    <w:rsid w:val="002A1880"/>
    <w:rsid w:val="002D5C62"/>
    <w:rsid w:val="00313EF9"/>
    <w:rsid w:val="003377CB"/>
    <w:rsid w:val="00387FB1"/>
    <w:rsid w:val="003B0E16"/>
    <w:rsid w:val="003B5079"/>
    <w:rsid w:val="0040117A"/>
    <w:rsid w:val="004966C4"/>
    <w:rsid w:val="00501D6B"/>
    <w:rsid w:val="0059350F"/>
    <w:rsid w:val="0062110F"/>
    <w:rsid w:val="006412EF"/>
    <w:rsid w:val="00686D75"/>
    <w:rsid w:val="006930BB"/>
    <w:rsid w:val="006E681A"/>
    <w:rsid w:val="00702DD1"/>
    <w:rsid w:val="00717AFB"/>
    <w:rsid w:val="00755DFA"/>
    <w:rsid w:val="007B607A"/>
    <w:rsid w:val="00825D9E"/>
    <w:rsid w:val="008A5F9A"/>
    <w:rsid w:val="008B0F5B"/>
    <w:rsid w:val="008C64DE"/>
    <w:rsid w:val="00941CBE"/>
    <w:rsid w:val="00950697"/>
    <w:rsid w:val="00963C19"/>
    <w:rsid w:val="00980016"/>
    <w:rsid w:val="0098185F"/>
    <w:rsid w:val="009A2044"/>
    <w:rsid w:val="00A41C0A"/>
    <w:rsid w:val="00AA4305"/>
    <w:rsid w:val="00AA7ADE"/>
    <w:rsid w:val="00AB4DBE"/>
    <w:rsid w:val="00AD4DF2"/>
    <w:rsid w:val="00B018B2"/>
    <w:rsid w:val="00B0391F"/>
    <w:rsid w:val="00B30F40"/>
    <w:rsid w:val="00B607B8"/>
    <w:rsid w:val="00BD5375"/>
    <w:rsid w:val="00C015F1"/>
    <w:rsid w:val="00C017F7"/>
    <w:rsid w:val="00C30381"/>
    <w:rsid w:val="00C32363"/>
    <w:rsid w:val="00C66A50"/>
    <w:rsid w:val="00C841FF"/>
    <w:rsid w:val="00CA495D"/>
    <w:rsid w:val="00CB5B1B"/>
    <w:rsid w:val="00D05BEF"/>
    <w:rsid w:val="00D16B90"/>
    <w:rsid w:val="00D74300"/>
    <w:rsid w:val="00DC75B5"/>
    <w:rsid w:val="00E46CB9"/>
    <w:rsid w:val="00E91FB4"/>
    <w:rsid w:val="00EE7D58"/>
    <w:rsid w:val="00F20641"/>
    <w:rsid w:val="00FA16FA"/>
    <w:rsid w:val="00FB7C3E"/>
    <w:rsid w:val="00FC3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F8EC0"/>
  <w15:chartTrackingRefBased/>
  <w15:docId w15:val="{D5B4DF25-B341-644D-BA14-D57B05BB8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141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1-20T07:06:00Z</dcterms:created>
  <dcterms:modified xsi:type="dcterms:W3CDTF">2021-11-20T07:06:00Z</dcterms:modified>
</cp:coreProperties>
</file>